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34" w:type="dxa"/>
        <w:tblInd w:w="-18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60"/>
        <w:gridCol w:w="1459"/>
        <w:gridCol w:w="1701"/>
        <w:gridCol w:w="992"/>
        <w:gridCol w:w="3403"/>
        <w:gridCol w:w="2693"/>
        <w:gridCol w:w="2126"/>
      </w:tblGrid>
      <w:tr w:rsidR="00131D9B" w:rsidRPr="001F2ED2" w:rsidTr="001F2ED2">
        <w:trPr>
          <w:trHeight w:val="1095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b/>
              </w:rPr>
              <w:t>Author</w:t>
            </w:r>
            <w:proofErr w:type="spellEnd"/>
          </w:p>
        </w:tc>
        <w:tc>
          <w:tcPr>
            <w:tcW w:w="14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b/>
              </w:rPr>
            </w:pPr>
            <w:r w:rsidRPr="001F2ED2">
              <w:rPr>
                <w:rFonts w:ascii="Times New Roman" w:eastAsia="Times New Roman" w:hAnsi="Times New Roman" w:cs="Times New Roman"/>
                <w:b/>
              </w:rPr>
              <w:t>Typ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b/>
              </w:rPr>
            </w:pPr>
            <w:r w:rsidRPr="001F2ED2">
              <w:rPr>
                <w:rFonts w:ascii="Times New Roman" w:eastAsia="Times New Roman" w:hAnsi="Times New Roman" w:cs="Times New Roman"/>
                <w:b/>
              </w:rPr>
              <w:t>Cases (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b/>
              </w:rPr>
              <w:t>control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b/>
              </w:rPr>
              <w:t>/PAS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b/>
              </w:rPr>
            </w:pPr>
            <w:r w:rsidRPr="001F2ED2">
              <w:rPr>
                <w:rFonts w:ascii="Times New Roman" w:eastAsia="Times New Roman" w:hAnsi="Times New Roman" w:cs="Times New Roman"/>
                <w:b/>
              </w:rPr>
              <w:t>% PAS</w:t>
            </w:r>
          </w:p>
        </w:tc>
        <w:tc>
          <w:tcPr>
            <w:tcW w:w="340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b/>
              </w:rPr>
            </w:pPr>
            <w:r w:rsidRPr="001F2ED2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b/>
              </w:rPr>
            </w:pPr>
            <w:r w:rsidRPr="001F2ED2">
              <w:rPr>
                <w:rFonts w:ascii="Times New Roman" w:eastAsia="Times New Roman" w:hAnsi="Times New Roman" w:cs="Times New Roman"/>
                <w:b/>
              </w:rPr>
              <w:t>Description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b/>
              </w:rPr>
              <w:t>Conclusion</w:t>
            </w:r>
            <w:proofErr w:type="spellEnd"/>
          </w:p>
        </w:tc>
      </w:tr>
      <w:tr w:rsidR="00131D9B" w:rsidRPr="001F2ED2" w:rsidTr="001F2ED2">
        <w:trPr>
          <w:trHeight w:val="1530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after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Sargent</w:t>
            </w:r>
            <w:r w:rsid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et al.</w:t>
            </w: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2022 (12)</w:t>
            </w:r>
          </w:p>
        </w:tc>
        <w:tc>
          <w:tcPr>
            <w:tcW w:w="14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rospective</w:t>
            </w:r>
            <w:proofErr w:type="spellEnd"/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106 (42/64)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34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Standardized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S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sign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os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clear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zon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bnormal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lacenta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acuna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bladder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ll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interruption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lacental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bulge</w:t>
            </w:r>
            <w:proofErr w:type="spellEnd"/>
          </w:p>
        </w:tc>
        <w:tc>
          <w:tcPr>
            <w:tcW w:w="26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reviou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S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lacenta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raevia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anterior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ying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lacenta</w:t>
            </w:r>
            <w:proofErr w:type="spellEnd"/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after="240" w:line="360" w:lineRule="auto"/>
              <w:ind w:left="100" w:right="-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accuracy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model</w:t>
            </w:r>
            <w:proofErr w:type="spellEnd"/>
          </w:p>
          <w:p w:rsidR="00CB339D" w:rsidRPr="001F2ED2" w:rsidRDefault="00CB339D" w:rsidP="001F2ED2">
            <w:pPr>
              <w:spacing w:before="240" w:line="360" w:lineRule="auto"/>
              <w:ind w:left="100" w:right="-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-index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901</w:t>
            </w:r>
          </w:p>
        </w:tc>
      </w:tr>
      <w:tr w:rsidR="00131D9B" w:rsidRPr="001F2ED2" w:rsidTr="001F2ED2">
        <w:trPr>
          <w:trHeight w:val="2411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2022 (5)</w:t>
            </w:r>
          </w:p>
        </w:tc>
        <w:tc>
          <w:tcPr>
            <w:tcW w:w="14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  <w:r w:rsidR="00131D9B"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accreta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increta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5%)</w:t>
            </w:r>
            <w:r w:rsidR="00131D9B"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s.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ercreta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5%)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bookmarkStart w:id="0" w:name="_GoBack"/>
            <w:bookmarkEnd w:id="0"/>
          </w:p>
        </w:tc>
        <w:tc>
          <w:tcPr>
            <w:tcW w:w="34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: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intraplacental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acuna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without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hyperechoic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halo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increas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vascularization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terine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serosa-bladder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ll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interface</w:t>
            </w:r>
            <w:proofErr w:type="spellEnd"/>
          </w:p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RI: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heterogeneou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lacenta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dark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intraplacental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bands</w:t>
            </w:r>
            <w:proofErr w:type="spellEnd"/>
          </w:p>
        </w:tc>
        <w:tc>
          <w:tcPr>
            <w:tcW w:w="26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after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suspected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S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differentiat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between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accreta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increta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ercreta</w:t>
            </w:r>
            <w:proofErr w:type="spellEnd"/>
          </w:p>
          <w:p w:rsidR="00CB339D" w:rsidRPr="001F2ED2" w:rsidRDefault="00CB339D" w:rsidP="001F2ED2">
            <w:pPr>
              <w:spacing w:before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Created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normograms</w:t>
            </w:r>
            <w:proofErr w:type="spellEnd"/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AUC 0.841</w:t>
            </w:r>
          </w:p>
        </w:tc>
      </w:tr>
      <w:tr w:rsidR="00131D9B" w:rsidRPr="001F2ED2" w:rsidTr="001F2ED2">
        <w:trPr>
          <w:trHeight w:val="1980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Rac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</w:p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2015 (6)</w:t>
            </w:r>
          </w:p>
        </w:tc>
        <w:tc>
          <w:tcPr>
            <w:tcW w:w="14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88 (59/29)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4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: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os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clear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zon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bladder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ll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interruption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smallest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myometrial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thicknes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acuna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bridging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vessels</w:t>
            </w:r>
            <w:proofErr w:type="spellEnd"/>
          </w:p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inical: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reviou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S</w:t>
            </w:r>
          </w:p>
        </w:tc>
        <w:tc>
          <w:tcPr>
            <w:tcW w:w="26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after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reviou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S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lacenta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raevia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ying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lacenta</w:t>
            </w:r>
            <w:proofErr w:type="spellEnd"/>
          </w:p>
          <w:p w:rsidR="00CB339D" w:rsidRPr="001F2ED2" w:rsidRDefault="00CB339D" w:rsidP="001F2ED2">
            <w:pPr>
              <w:spacing w:before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lacenta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Accreta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ex (PAI)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created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nin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oint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scale</w:t>
            </w:r>
            <w:proofErr w:type="spellEnd"/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Estimation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I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index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-96%</w:t>
            </w:r>
          </w:p>
        </w:tc>
      </w:tr>
      <w:tr w:rsidR="00131D9B" w:rsidRPr="001F2ED2" w:rsidTr="001F2ED2">
        <w:trPr>
          <w:trHeight w:val="1290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aymon</w:t>
            </w:r>
            <w:proofErr w:type="spellEnd"/>
            <w:r w:rsid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2018 (7)</w:t>
            </w:r>
          </w:p>
        </w:tc>
        <w:tc>
          <w:tcPr>
            <w:tcW w:w="14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471 (430/41)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34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: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acuna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os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clear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zon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lacenta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raevia</w:t>
            </w:r>
            <w:proofErr w:type="spellEnd"/>
          </w:p>
        </w:tc>
        <w:tc>
          <w:tcPr>
            <w:tcW w:w="26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after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reviou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S.</w:t>
            </w:r>
          </w:p>
          <w:p w:rsidR="00CB339D" w:rsidRPr="001F2ED2" w:rsidRDefault="00CB339D" w:rsidP="001F2ED2">
            <w:pPr>
              <w:spacing w:before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Idea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based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reviou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work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Tovbin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)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Estimation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S 1.5-87%</w:t>
            </w:r>
          </w:p>
        </w:tc>
      </w:tr>
      <w:tr w:rsidR="00131D9B" w:rsidRPr="001F2ED2" w:rsidTr="001F2ED2">
        <w:trPr>
          <w:trHeight w:val="3048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Tovbin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2016 (8)</w:t>
            </w:r>
          </w:p>
        </w:tc>
        <w:tc>
          <w:tcPr>
            <w:tcW w:w="14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258 (235/23)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34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after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: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lacenta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ocation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siz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acuna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os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clear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zon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</w:p>
          <w:p w:rsidR="00CB339D" w:rsidRPr="001F2ED2" w:rsidRDefault="00CB339D" w:rsidP="001F2ED2">
            <w:pPr>
              <w:spacing w:before="240" w:after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ppler US: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hypervascularity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lacenta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bladder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uteroplacental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interfac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flow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lacenta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acunae</w:t>
            </w:r>
            <w:proofErr w:type="spellEnd"/>
          </w:p>
          <w:p w:rsidR="00CB339D" w:rsidRPr="001F2ED2" w:rsidRDefault="00CB339D" w:rsidP="001F2ED2">
            <w:pPr>
              <w:spacing w:before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inical: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reviou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S</w:t>
            </w:r>
          </w:p>
        </w:tc>
        <w:tc>
          <w:tcPr>
            <w:tcW w:w="26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after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reviou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S.</w:t>
            </w:r>
          </w:p>
          <w:p w:rsidR="00CB339D" w:rsidRPr="001F2ED2" w:rsidRDefault="00CB339D" w:rsidP="001F2ED2">
            <w:pPr>
              <w:spacing w:before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Divided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into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group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moderate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igh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robability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S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after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rediction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S in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regnancy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  <w:p w:rsidR="00CB339D" w:rsidRPr="001F2ED2" w:rsidRDefault="00CB339D" w:rsidP="001F2ED2">
            <w:pPr>
              <w:spacing w:before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C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curv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94 (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using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acuna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os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clear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zon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31D9B" w:rsidRPr="001F2ED2" w:rsidTr="001F2ED2">
        <w:trPr>
          <w:trHeight w:val="1723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Yisu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ao  et al.</w:t>
            </w: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2021 (9)</w:t>
            </w:r>
          </w:p>
        </w:tc>
        <w:tc>
          <w:tcPr>
            <w:tcW w:w="14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</w:t>
            </w:r>
            <w:proofErr w:type="spellEnd"/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after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ining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398 (308/90)</w:t>
            </w: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</w:t>
            </w:r>
          </w:p>
          <w:p w:rsidR="00CB339D" w:rsidRPr="001F2ED2" w:rsidRDefault="00CB339D" w:rsidP="001F2ED2">
            <w:pPr>
              <w:spacing w:before="240" w:after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CB339D" w:rsidRPr="001F2ED2" w:rsidRDefault="00CB339D" w:rsidP="001F2ED2">
            <w:pPr>
              <w:spacing w:before="240" w:after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dation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CB339D" w:rsidRPr="001F2ED2" w:rsidRDefault="00CB339D" w:rsidP="001F2ED2">
            <w:pPr>
              <w:spacing w:before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45 (22/23)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after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29.2</w:t>
            </w:r>
          </w:p>
          <w:p w:rsidR="00CB339D" w:rsidRPr="001F2ED2" w:rsidRDefault="00CB339D" w:rsidP="001F2ED2">
            <w:pPr>
              <w:spacing w:before="240" w:after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CB339D" w:rsidRPr="001F2ED2" w:rsidRDefault="00CB339D" w:rsidP="001F2ED2">
            <w:pPr>
              <w:spacing w:before="240" w:after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CB339D" w:rsidRPr="001F2ED2" w:rsidRDefault="00CB339D" w:rsidP="001F2ED2">
            <w:pPr>
              <w:spacing w:before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34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after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: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acuna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maximum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diameter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a</w:t>
            </w:r>
            <w:r w:rsidR="00BF3FCD"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cunae</w:t>
            </w:r>
            <w:proofErr w:type="spellEnd"/>
            <w:r w:rsidR="00BF3FCD"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BF3FCD"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myometrial</w:t>
            </w:r>
            <w:proofErr w:type="spellEnd"/>
            <w:r w:rsidR="00BF3FCD"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F3FCD"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thinning</w:t>
            </w:r>
            <w:proofErr w:type="spellEnd"/>
            <w:r w:rsidR="00BF3FCD"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1mm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subplacental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hypervascularity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bladder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ll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interruption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lacental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bulg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ocation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lacenta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lacenta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raevia</w:t>
            </w:r>
            <w:proofErr w:type="spellEnd"/>
          </w:p>
          <w:p w:rsidR="00CB339D" w:rsidRPr="001F2ED2" w:rsidRDefault="00CB339D" w:rsidP="001F2ED2">
            <w:pPr>
              <w:spacing w:before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inical: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reviou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S&gt;=1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arity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gt;=4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rior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curettag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&gt;=2</w:t>
            </w:r>
          </w:p>
        </w:tc>
        <w:tc>
          <w:tcPr>
            <w:tcW w:w="26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after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ining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model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:rsidR="00CB339D" w:rsidRPr="001F2ED2" w:rsidRDefault="00CB339D" w:rsidP="001F2ED2">
            <w:pPr>
              <w:spacing w:before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C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curv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0.925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sensitivity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82.6%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specificity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: 81.8%, PPV: 82.6%, NPV:81.8%</w:t>
            </w:r>
          </w:p>
        </w:tc>
      </w:tr>
      <w:tr w:rsidR="00131D9B" w:rsidRPr="001F2ED2" w:rsidTr="001F2ED2">
        <w:trPr>
          <w:trHeight w:val="2745"/>
        </w:trPr>
        <w:tc>
          <w:tcPr>
            <w:tcW w:w="16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ratelli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2022 (10)</w:t>
            </w:r>
          </w:p>
        </w:tc>
        <w:tc>
          <w:tcPr>
            <w:tcW w:w="145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rospectiv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er</w:t>
            </w:r>
            <w:proofErr w:type="spellEnd"/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473 (PAS: 99)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34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after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sign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:rsidR="00CB339D" w:rsidRPr="001F2ED2" w:rsidRDefault="00CB339D" w:rsidP="001F2ED2">
            <w:pPr>
              <w:spacing w:before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os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clear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zon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bnormal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lacenta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acuna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bladder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ll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interruption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26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="0097288D"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7288D"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="0097288D"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7288D"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lacenta</w:t>
            </w:r>
            <w:proofErr w:type="spellEnd"/>
            <w:r w:rsidR="0097288D"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7288D"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raevia</w:t>
            </w:r>
            <w:proofErr w:type="spellEnd"/>
            <w:r w:rsidR="0097288D"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7288D"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="0097288D"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7288D"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="0097288D"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7288D"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ying</w:t>
            </w:r>
            <w:proofErr w:type="spellEnd"/>
            <w:r w:rsidR="0097288D"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97288D"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lacenta</w:t>
            </w:r>
            <w:proofErr w:type="spellEnd"/>
            <w:r w:rsidR="0097288D"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during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rd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trimester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S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suspected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S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when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ther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least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n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thre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S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sign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resent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:rsidR="0097288D" w:rsidRPr="001F2ED2" w:rsidRDefault="0097288D" w:rsidP="001F2ED2">
            <w:pPr>
              <w:spacing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339D" w:rsidRPr="001F2ED2" w:rsidRDefault="00CB339D" w:rsidP="001F2ED2">
            <w:pPr>
              <w:spacing w:after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three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markers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sensitivity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0%,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specificity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8.4%, DOR 60.8, PPV 89.1%, NPV 88.2%</w:t>
            </w:r>
          </w:p>
          <w:p w:rsidR="00CB339D" w:rsidRPr="001F2ED2" w:rsidRDefault="00CB339D" w:rsidP="001F2ED2">
            <w:pPr>
              <w:spacing w:before="240" w:line="360" w:lineRule="auto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tool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identify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pregnancy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risk</w:t>
            </w:r>
            <w:proofErr w:type="spellEnd"/>
            <w:r w:rsidRPr="001F2ED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257BCD" w:rsidRPr="001F2ED2" w:rsidRDefault="00257BCD" w:rsidP="00257BCD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Abbreviations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: MRI -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magnetic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resonance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imaging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, AUC - Area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under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 ROC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Curve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, ROC -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receiver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operating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characteristic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, PPV - positive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predictive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value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, NPV - negative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predictive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value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, DOR -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Diagnostic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odds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ratio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1F2ED2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PAS -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placenta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accreta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spectrum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>, US-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ultrasound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, AAP-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abnormally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adherent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placenta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, AIP - abnormal invasive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placenta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, PAI - Placenta Accreta Index, CS -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cesarean</w:t>
      </w:r>
      <w:proofErr w:type="spellEnd"/>
      <w:r w:rsidRPr="001F2ED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1F2ED2">
        <w:rPr>
          <w:rFonts w:ascii="Times New Roman" w:eastAsia="Times New Roman" w:hAnsi="Times New Roman" w:cs="Times New Roman"/>
          <w:sz w:val="20"/>
          <w:szCs w:val="20"/>
        </w:rPr>
        <w:t>section</w:t>
      </w:r>
      <w:proofErr w:type="spellEnd"/>
    </w:p>
    <w:p w:rsidR="0068184E" w:rsidRDefault="0068184E"/>
    <w:sectPr w:rsidR="0068184E" w:rsidSect="00CB339D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39D"/>
    <w:rsid w:val="00131D9B"/>
    <w:rsid w:val="001F2ED2"/>
    <w:rsid w:val="00257BCD"/>
    <w:rsid w:val="0068184E"/>
    <w:rsid w:val="0097288D"/>
    <w:rsid w:val="00BF3FCD"/>
    <w:rsid w:val="00CB3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B339D"/>
    <w:pPr>
      <w:spacing w:after="0"/>
    </w:pPr>
    <w:rPr>
      <w:rFonts w:ascii="Arial" w:eastAsia="Arial" w:hAnsi="Arial" w:cs="Arial"/>
      <w:lang w:val="d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B339D"/>
    <w:pPr>
      <w:spacing w:after="0"/>
    </w:pPr>
    <w:rPr>
      <w:rFonts w:ascii="Arial" w:eastAsia="Arial" w:hAnsi="Arial" w:cs="Arial"/>
      <w:lang w:val="d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8</Words>
  <Characters>2590</Characters>
  <Application>Microsoft Office Word</Application>
  <DocSecurity>0</DocSecurity>
  <Lines>21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</dc:creator>
  <cp:lastModifiedBy>Susana Benedet Perea</cp:lastModifiedBy>
  <cp:revision>2</cp:revision>
  <dcterms:created xsi:type="dcterms:W3CDTF">2024-06-26T14:37:00Z</dcterms:created>
  <dcterms:modified xsi:type="dcterms:W3CDTF">2024-06-26T14:37:00Z</dcterms:modified>
</cp:coreProperties>
</file>